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FA50C" w14:textId="0904F3D6" w:rsidR="00802C92" w:rsidRDefault="00802C92" w:rsidP="00802C92">
      <w:pPr>
        <w:pStyle w:val="BodyText"/>
        <w:ind w:firstLine="0"/>
        <w:rPr>
          <w:b/>
        </w:rPr>
      </w:pPr>
      <w:r>
        <w:rPr>
          <w:b/>
        </w:rPr>
        <w:t xml:space="preserve">S1 Appendix. </w:t>
      </w:r>
      <w:r w:rsidRPr="0066518C">
        <w:rPr>
          <w:b/>
        </w:rPr>
        <w:t>Full items of the Digital Difficulties Scale.</w:t>
      </w:r>
    </w:p>
    <w:p w14:paraId="1E0B11C4" w14:textId="77777777" w:rsidR="00B94219" w:rsidRPr="00802C92" w:rsidRDefault="00B94219" w:rsidP="00802C92">
      <w:pPr>
        <w:pStyle w:val="BodyText"/>
        <w:ind w:firstLine="0"/>
        <w:rPr>
          <w:b/>
        </w:rPr>
      </w:pPr>
    </w:p>
    <w:tbl>
      <w:tblPr>
        <w:tblStyle w:val="TableGrid"/>
        <w:tblW w:w="9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8"/>
        <w:gridCol w:w="707"/>
        <w:gridCol w:w="707"/>
      </w:tblGrid>
      <w:tr w:rsidR="00802C92" w:rsidRPr="00157354" w14:paraId="70337F7C" w14:textId="77777777" w:rsidTr="005D2CD1">
        <w:trPr>
          <w:trHeight w:val="397"/>
        </w:trPr>
        <w:tc>
          <w:tcPr>
            <w:tcW w:w="8388" w:type="dxa"/>
            <w:tcBorders>
              <w:top w:val="single" w:sz="4" w:space="0" w:color="auto"/>
              <w:bottom w:val="single" w:sz="4" w:space="0" w:color="auto"/>
            </w:tcBorders>
          </w:tcPr>
          <w:p w14:paraId="4F5B9433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The Digital Difficulties Scal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07515660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M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66B5F4A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SD</w:t>
            </w:r>
          </w:p>
        </w:tc>
      </w:tr>
    </w:tbl>
    <w:tbl>
      <w:tblPr>
        <w:tblStyle w:val="TableGrid1"/>
        <w:tblW w:w="9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304"/>
        <w:gridCol w:w="700"/>
        <w:gridCol w:w="700"/>
      </w:tblGrid>
      <w:tr w:rsidR="00802C92" w:rsidRPr="00157354" w14:paraId="186FCDA3" w14:textId="77777777" w:rsidTr="00880082">
        <w:tc>
          <w:tcPr>
            <w:tcW w:w="8438" w:type="dxa"/>
            <w:gridSpan w:val="2"/>
          </w:tcPr>
          <w:p w14:paraId="02AE9D94" w14:textId="77777777" w:rsidR="00802C92" w:rsidRPr="00157354" w:rsidRDefault="00802C92" w:rsidP="005D2CD1">
            <w:r w:rsidRPr="00157354">
              <w:t>Specific Digital Difficulties (SDD)</w:t>
            </w:r>
          </w:p>
        </w:tc>
        <w:tc>
          <w:tcPr>
            <w:tcW w:w="700" w:type="dxa"/>
          </w:tcPr>
          <w:p w14:paraId="7FDFEF09" w14:textId="77777777" w:rsidR="00802C92" w:rsidRPr="00157354" w:rsidRDefault="00802C92" w:rsidP="005D2CD1"/>
        </w:tc>
        <w:tc>
          <w:tcPr>
            <w:tcW w:w="700" w:type="dxa"/>
          </w:tcPr>
          <w:p w14:paraId="4CE215EC" w14:textId="77777777" w:rsidR="00802C92" w:rsidRPr="00157354" w:rsidRDefault="00802C92" w:rsidP="005D2CD1"/>
        </w:tc>
      </w:tr>
      <w:tr w:rsidR="00802C92" w:rsidRPr="00157354" w14:paraId="5C8B40C1" w14:textId="77777777" w:rsidTr="005D2CD1">
        <w:tc>
          <w:tcPr>
            <w:tcW w:w="1134" w:type="dxa"/>
          </w:tcPr>
          <w:p w14:paraId="1430A3F5" w14:textId="77777777" w:rsidR="00802C92" w:rsidRPr="00157354" w:rsidRDefault="00802C92" w:rsidP="005D2CD1">
            <w:r w:rsidRPr="00157354">
              <w:t>SDD 1</w:t>
            </w:r>
          </w:p>
        </w:tc>
        <w:tc>
          <w:tcPr>
            <w:tcW w:w="7304" w:type="dxa"/>
          </w:tcPr>
          <w:p w14:paraId="290EBB42" w14:textId="77777777" w:rsidR="00802C92" w:rsidRPr="00157354" w:rsidRDefault="00802C92" w:rsidP="005D2CD1">
            <w:r w:rsidRPr="00157354">
              <w:t>If necessary, to what extent would you</w:t>
            </w:r>
            <w:r>
              <w:t xml:space="preserve"> have difficulty</w:t>
            </w:r>
            <w:r w:rsidRPr="00157354">
              <w:t xml:space="preserve"> to apply for a subsidy or premium </w:t>
            </w:r>
            <w:r>
              <w:t>from</w:t>
            </w:r>
            <w:r w:rsidRPr="00157354">
              <w:t xml:space="preserve"> the government </w:t>
            </w:r>
            <w:proofErr w:type="spellStart"/>
            <w:r w:rsidRPr="00157354">
              <w:t>online</w:t>
            </w:r>
            <w:r w:rsidRPr="00157354">
              <w:rPr>
                <w:vertAlign w:val="superscript"/>
              </w:rPr>
              <w:t>a</w:t>
            </w:r>
            <w:proofErr w:type="spellEnd"/>
            <w:r w:rsidRPr="00157354">
              <w:t>, without</w:t>
            </w:r>
            <w:r>
              <w:t xml:space="preserve"> the</w:t>
            </w:r>
            <w:r w:rsidRPr="00157354">
              <w:t xml:space="preserve"> help of others? (e.g., for parental leave or </w:t>
            </w:r>
            <w:r>
              <w:t>housing refurbishment</w:t>
            </w:r>
            <w:r w:rsidRPr="00157354">
              <w:t>)</w:t>
            </w:r>
          </w:p>
        </w:tc>
        <w:tc>
          <w:tcPr>
            <w:tcW w:w="700" w:type="dxa"/>
          </w:tcPr>
          <w:p w14:paraId="353290DE" w14:textId="77777777" w:rsidR="00802C92" w:rsidRPr="00157354" w:rsidRDefault="00802C92" w:rsidP="005D2CD1">
            <w:r w:rsidRPr="00157354">
              <w:t>1.92</w:t>
            </w:r>
          </w:p>
        </w:tc>
        <w:tc>
          <w:tcPr>
            <w:tcW w:w="700" w:type="dxa"/>
          </w:tcPr>
          <w:p w14:paraId="6FEC6FD5" w14:textId="77777777" w:rsidR="00802C92" w:rsidRPr="00157354" w:rsidRDefault="00802C92" w:rsidP="005D2CD1">
            <w:r w:rsidRPr="00157354">
              <w:t>1.00</w:t>
            </w:r>
          </w:p>
        </w:tc>
      </w:tr>
      <w:tr w:rsidR="00802C92" w:rsidRPr="00157354" w14:paraId="5E15E53B" w14:textId="77777777" w:rsidTr="005D2CD1">
        <w:tc>
          <w:tcPr>
            <w:tcW w:w="1134" w:type="dxa"/>
          </w:tcPr>
          <w:p w14:paraId="6540080C" w14:textId="77777777" w:rsidR="00802C92" w:rsidRPr="00157354" w:rsidRDefault="00802C92" w:rsidP="005D2CD1">
            <w:r w:rsidRPr="00157354">
              <w:t>SDD 2</w:t>
            </w:r>
          </w:p>
        </w:tc>
        <w:tc>
          <w:tcPr>
            <w:tcW w:w="7304" w:type="dxa"/>
          </w:tcPr>
          <w:p w14:paraId="6481AFB0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>
              <w:t xml:space="preserve"> to </w:t>
            </w:r>
            <w:r>
              <w:t xml:space="preserve">claim </w:t>
            </w:r>
            <w:r w:rsidRPr="00157354">
              <w:t>benefit</w:t>
            </w:r>
            <w:r>
              <w:t>s</w:t>
            </w:r>
            <w:r w:rsidRPr="00157354">
              <w:t xml:space="preserve"> </w:t>
            </w:r>
            <w:r>
              <w:t>from</w:t>
            </w:r>
            <w:r w:rsidRPr="00157354">
              <w:t xml:space="preserve"> the government online, without </w:t>
            </w:r>
            <w:r>
              <w:t xml:space="preserve">the </w:t>
            </w:r>
            <w:r w:rsidRPr="00157354">
              <w:t>help of others? (e.g., for unemployment</w:t>
            </w:r>
            <w:r>
              <w:t>, illness, disability</w:t>
            </w:r>
            <w:r w:rsidRPr="00157354">
              <w:t>)</w:t>
            </w:r>
          </w:p>
        </w:tc>
        <w:tc>
          <w:tcPr>
            <w:tcW w:w="700" w:type="dxa"/>
          </w:tcPr>
          <w:p w14:paraId="5E3DF264" w14:textId="77777777" w:rsidR="00802C92" w:rsidRPr="00157354" w:rsidRDefault="00802C92" w:rsidP="005D2CD1">
            <w:r w:rsidRPr="00157354">
              <w:t>1.85</w:t>
            </w:r>
          </w:p>
        </w:tc>
        <w:tc>
          <w:tcPr>
            <w:tcW w:w="700" w:type="dxa"/>
          </w:tcPr>
          <w:p w14:paraId="0988BF0C" w14:textId="77777777" w:rsidR="00802C92" w:rsidRPr="00157354" w:rsidRDefault="00802C92" w:rsidP="005D2CD1">
            <w:r w:rsidRPr="00157354">
              <w:t>0.96</w:t>
            </w:r>
          </w:p>
        </w:tc>
      </w:tr>
      <w:tr w:rsidR="00802C92" w:rsidRPr="00157354" w14:paraId="1A707A21" w14:textId="77777777" w:rsidTr="005D2CD1">
        <w:tc>
          <w:tcPr>
            <w:tcW w:w="1134" w:type="dxa"/>
          </w:tcPr>
          <w:p w14:paraId="0907F947" w14:textId="77777777" w:rsidR="00802C92" w:rsidRPr="00157354" w:rsidRDefault="00802C92" w:rsidP="005D2CD1">
            <w:r w:rsidRPr="00157354">
              <w:t>SDD 3</w:t>
            </w:r>
          </w:p>
        </w:tc>
        <w:tc>
          <w:tcPr>
            <w:tcW w:w="7304" w:type="dxa"/>
          </w:tcPr>
          <w:p w14:paraId="11F2E167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 w:rsidDel="00521BF8">
              <w:t xml:space="preserve"> </w:t>
            </w:r>
            <w:r w:rsidRPr="00157354">
              <w:t xml:space="preserve">to </w:t>
            </w:r>
            <w:r>
              <w:t>search for</w:t>
            </w:r>
            <w:r w:rsidRPr="00157354">
              <w:t xml:space="preserve"> job vacancies online, without</w:t>
            </w:r>
            <w:r>
              <w:t xml:space="preserve"> the</w:t>
            </w:r>
            <w:r w:rsidRPr="00157354">
              <w:t xml:space="preserve"> help of others?</w:t>
            </w:r>
          </w:p>
        </w:tc>
        <w:tc>
          <w:tcPr>
            <w:tcW w:w="700" w:type="dxa"/>
          </w:tcPr>
          <w:p w14:paraId="2DBDE045" w14:textId="77777777" w:rsidR="00802C92" w:rsidRPr="00157354" w:rsidRDefault="00802C92" w:rsidP="005D2CD1">
            <w:r w:rsidRPr="00157354">
              <w:t>1.51</w:t>
            </w:r>
          </w:p>
        </w:tc>
        <w:tc>
          <w:tcPr>
            <w:tcW w:w="700" w:type="dxa"/>
          </w:tcPr>
          <w:p w14:paraId="68518537" w14:textId="77777777" w:rsidR="00802C92" w:rsidRPr="00157354" w:rsidRDefault="00802C92" w:rsidP="005D2CD1">
            <w:r w:rsidRPr="00157354">
              <w:t>0.81</w:t>
            </w:r>
          </w:p>
        </w:tc>
      </w:tr>
      <w:tr w:rsidR="00802C92" w:rsidRPr="00157354" w14:paraId="496996CE" w14:textId="77777777" w:rsidTr="005D2CD1">
        <w:tc>
          <w:tcPr>
            <w:tcW w:w="1134" w:type="dxa"/>
          </w:tcPr>
          <w:p w14:paraId="680A1416" w14:textId="77777777" w:rsidR="00802C92" w:rsidRPr="00157354" w:rsidRDefault="00802C92" w:rsidP="005D2CD1">
            <w:r w:rsidRPr="00157354">
              <w:t>SDD 4</w:t>
            </w:r>
          </w:p>
        </w:tc>
        <w:tc>
          <w:tcPr>
            <w:tcW w:w="7304" w:type="dxa"/>
          </w:tcPr>
          <w:p w14:paraId="65B1707F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 w:rsidDel="00521BF8">
              <w:t xml:space="preserve"> </w:t>
            </w:r>
            <w:r w:rsidRPr="00157354">
              <w:t xml:space="preserve">to register as </w:t>
            </w:r>
            <w:r>
              <w:t>unemployed with</w:t>
            </w:r>
            <w:r w:rsidRPr="00157354">
              <w:t xml:space="preserve"> the government online, without </w:t>
            </w:r>
            <w:r>
              <w:t xml:space="preserve">the </w:t>
            </w:r>
            <w:r w:rsidRPr="00157354">
              <w:t>help of others?</w:t>
            </w:r>
          </w:p>
        </w:tc>
        <w:tc>
          <w:tcPr>
            <w:tcW w:w="700" w:type="dxa"/>
          </w:tcPr>
          <w:p w14:paraId="6335B68A" w14:textId="77777777" w:rsidR="00802C92" w:rsidRPr="00157354" w:rsidRDefault="00802C92" w:rsidP="005D2CD1">
            <w:r w:rsidRPr="00157354">
              <w:t>1.59</w:t>
            </w:r>
          </w:p>
        </w:tc>
        <w:tc>
          <w:tcPr>
            <w:tcW w:w="700" w:type="dxa"/>
          </w:tcPr>
          <w:p w14:paraId="1EA8B662" w14:textId="77777777" w:rsidR="00802C92" w:rsidRPr="00157354" w:rsidRDefault="00802C92" w:rsidP="005D2CD1">
            <w:r w:rsidRPr="00157354">
              <w:t>0.87</w:t>
            </w:r>
          </w:p>
        </w:tc>
      </w:tr>
      <w:tr w:rsidR="00802C92" w:rsidRPr="00157354" w14:paraId="108C3927" w14:textId="77777777" w:rsidTr="005D2CD1">
        <w:tc>
          <w:tcPr>
            <w:tcW w:w="1134" w:type="dxa"/>
          </w:tcPr>
          <w:p w14:paraId="72CB486E" w14:textId="77777777" w:rsidR="00802C92" w:rsidRPr="00157354" w:rsidRDefault="00802C92" w:rsidP="005D2CD1">
            <w:r w:rsidRPr="00157354">
              <w:t>SDD 5</w:t>
            </w:r>
          </w:p>
        </w:tc>
        <w:tc>
          <w:tcPr>
            <w:tcW w:w="7304" w:type="dxa"/>
          </w:tcPr>
          <w:p w14:paraId="7BA69DDE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 w:rsidDel="00521BF8">
              <w:t xml:space="preserve"> </w:t>
            </w:r>
            <w:r w:rsidRPr="00157354">
              <w:t>to apply for job</w:t>
            </w:r>
            <w:r>
              <w:t>s</w:t>
            </w:r>
            <w:r w:rsidRPr="00157354">
              <w:t xml:space="preserve"> online, without </w:t>
            </w:r>
            <w:r>
              <w:t xml:space="preserve">the </w:t>
            </w:r>
            <w:r w:rsidRPr="00157354">
              <w:t xml:space="preserve">help of others? (e.g., uploading </w:t>
            </w:r>
            <w:r>
              <w:t>a</w:t>
            </w:r>
            <w:r w:rsidRPr="00157354">
              <w:t xml:space="preserve"> cv or motivation letter)</w:t>
            </w:r>
          </w:p>
        </w:tc>
        <w:tc>
          <w:tcPr>
            <w:tcW w:w="700" w:type="dxa"/>
          </w:tcPr>
          <w:p w14:paraId="42033BDE" w14:textId="77777777" w:rsidR="00802C92" w:rsidRPr="00157354" w:rsidRDefault="00802C92" w:rsidP="005D2CD1">
            <w:r w:rsidRPr="00157354">
              <w:t>1.57</w:t>
            </w:r>
          </w:p>
        </w:tc>
        <w:tc>
          <w:tcPr>
            <w:tcW w:w="700" w:type="dxa"/>
          </w:tcPr>
          <w:p w14:paraId="111C94FC" w14:textId="77777777" w:rsidR="00802C92" w:rsidRPr="00157354" w:rsidRDefault="00802C92" w:rsidP="005D2CD1">
            <w:r w:rsidRPr="00157354">
              <w:t>0.88</w:t>
            </w:r>
          </w:p>
        </w:tc>
      </w:tr>
      <w:tr w:rsidR="00802C92" w:rsidRPr="00157354" w14:paraId="3C9E78E6" w14:textId="77777777" w:rsidTr="005D2CD1">
        <w:tc>
          <w:tcPr>
            <w:tcW w:w="1134" w:type="dxa"/>
          </w:tcPr>
          <w:p w14:paraId="6E794A15" w14:textId="77777777" w:rsidR="00802C92" w:rsidRPr="00157354" w:rsidRDefault="00802C92" w:rsidP="005D2CD1">
            <w:r w:rsidRPr="00157354">
              <w:t>SDD 6</w:t>
            </w:r>
          </w:p>
        </w:tc>
        <w:tc>
          <w:tcPr>
            <w:tcW w:w="7304" w:type="dxa"/>
          </w:tcPr>
          <w:p w14:paraId="3E1BFB52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 w:rsidDel="00521BF8">
              <w:t xml:space="preserve"> </w:t>
            </w:r>
            <w:r w:rsidRPr="00157354">
              <w:t xml:space="preserve">to find information </w:t>
            </w:r>
            <w:r>
              <w:t>about</w:t>
            </w:r>
            <w:r w:rsidRPr="00157354">
              <w:t xml:space="preserve"> the services or assistance of social organizations online, without </w:t>
            </w:r>
            <w:r>
              <w:t xml:space="preserve">the </w:t>
            </w:r>
            <w:r w:rsidRPr="00157354">
              <w:t>help of others? (e.g., Public Centre for Welfare)</w:t>
            </w:r>
          </w:p>
        </w:tc>
        <w:tc>
          <w:tcPr>
            <w:tcW w:w="700" w:type="dxa"/>
          </w:tcPr>
          <w:p w14:paraId="52853DA6" w14:textId="77777777" w:rsidR="00802C92" w:rsidRPr="00157354" w:rsidRDefault="00802C92" w:rsidP="005D2CD1">
            <w:r w:rsidRPr="00157354">
              <w:t>1.54</w:t>
            </w:r>
          </w:p>
        </w:tc>
        <w:tc>
          <w:tcPr>
            <w:tcW w:w="700" w:type="dxa"/>
          </w:tcPr>
          <w:p w14:paraId="5C9AE05F" w14:textId="77777777" w:rsidR="00802C92" w:rsidRPr="00157354" w:rsidRDefault="00802C92" w:rsidP="005D2CD1">
            <w:r w:rsidRPr="00157354">
              <w:t>0.80</w:t>
            </w:r>
          </w:p>
        </w:tc>
      </w:tr>
      <w:tr w:rsidR="00802C92" w:rsidRPr="00157354" w14:paraId="43BA8125" w14:textId="77777777" w:rsidTr="005D2CD1">
        <w:tc>
          <w:tcPr>
            <w:tcW w:w="1134" w:type="dxa"/>
          </w:tcPr>
          <w:p w14:paraId="2690E7F9" w14:textId="77777777" w:rsidR="00802C92" w:rsidRPr="00157354" w:rsidRDefault="00802C92" w:rsidP="005D2CD1">
            <w:r w:rsidRPr="00157354">
              <w:t>SDD 7</w:t>
            </w:r>
          </w:p>
        </w:tc>
        <w:tc>
          <w:tcPr>
            <w:tcW w:w="7304" w:type="dxa"/>
          </w:tcPr>
          <w:p w14:paraId="201FFBD3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 w:rsidDel="00521BF8">
              <w:t xml:space="preserve"> </w:t>
            </w:r>
            <w:r w:rsidRPr="00157354">
              <w:t xml:space="preserve">to find information </w:t>
            </w:r>
            <w:r>
              <w:t>about</w:t>
            </w:r>
            <w:r w:rsidRPr="00157354">
              <w:t xml:space="preserve"> health insurance</w:t>
            </w:r>
            <w:r>
              <w:t>s</w:t>
            </w:r>
            <w:r w:rsidRPr="00157354">
              <w:t>, fire insurance</w:t>
            </w:r>
            <w:r>
              <w:t>s</w:t>
            </w:r>
            <w:r w:rsidRPr="00157354">
              <w:t xml:space="preserve"> or family insurance</w:t>
            </w:r>
            <w:r>
              <w:t>s</w:t>
            </w:r>
            <w:r w:rsidRPr="00157354">
              <w:t xml:space="preserve"> online, without</w:t>
            </w:r>
            <w:r>
              <w:t xml:space="preserve"> the</w:t>
            </w:r>
            <w:r w:rsidRPr="00157354">
              <w:t xml:space="preserve"> help of others? (e.g., about </w:t>
            </w:r>
            <w:r>
              <w:t xml:space="preserve">the </w:t>
            </w:r>
            <w:r w:rsidRPr="00157354">
              <w:t xml:space="preserve">cost </w:t>
            </w:r>
            <w:r>
              <w:t>or reimbursement</w:t>
            </w:r>
            <w:r w:rsidRPr="00157354">
              <w:t xml:space="preserve">) </w:t>
            </w:r>
          </w:p>
        </w:tc>
        <w:tc>
          <w:tcPr>
            <w:tcW w:w="700" w:type="dxa"/>
          </w:tcPr>
          <w:p w14:paraId="060C8242" w14:textId="77777777" w:rsidR="00802C92" w:rsidRPr="00157354" w:rsidRDefault="00802C92" w:rsidP="005D2CD1">
            <w:r w:rsidRPr="00157354">
              <w:t>1.60</w:t>
            </w:r>
          </w:p>
        </w:tc>
        <w:tc>
          <w:tcPr>
            <w:tcW w:w="700" w:type="dxa"/>
          </w:tcPr>
          <w:p w14:paraId="28EDBEB9" w14:textId="77777777" w:rsidR="00802C92" w:rsidRPr="00157354" w:rsidRDefault="00802C92" w:rsidP="005D2CD1">
            <w:r w:rsidRPr="00157354">
              <w:t>0.84</w:t>
            </w:r>
          </w:p>
        </w:tc>
      </w:tr>
      <w:tr w:rsidR="00802C92" w:rsidRPr="00157354" w14:paraId="743B15F5" w14:textId="77777777" w:rsidTr="005D2CD1">
        <w:tc>
          <w:tcPr>
            <w:tcW w:w="1134" w:type="dxa"/>
          </w:tcPr>
          <w:p w14:paraId="64F93C49" w14:textId="77777777" w:rsidR="00802C92" w:rsidRPr="00157354" w:rsidRDefault="00802C92" w:rsidP="005D2CD1">
            <w:r w:rsidRPr="00157354">
              <w:lastRenderedPageBreak/>
              <w:t>SDD 8</w:t>
            </w:r>
          </w:p>
        </w:tc>
        <w:tc>
          <w:tcPr>
            <w:tcW w:w="7304" w:type="dxa"/>
          </w:tcPr>
          <w:p w14:paraId="488AA02D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>
              <w:t xml:space="preserve"> to find information </w:t>
            </w:r>
            <w:r>
              <w:t>about</w:t>
            </w:r>
            <w:r w:rsidRPr="00157354">
              <w:t xml:space="preserve"> electricity, gas or water online, without </w:t>
            </w:r>
            <w:r>
              <w:t xml:space="preserve">the </w:t>
            </w:r>
            <w:r w:rsidRPr="00157354">
              <w:t>help o</w:t>
            </w:r>
            <w:r>
              <w:t>f</w:t>
            </w:r>
            <w:r w:rsidRPr="00157354">
              <w:t xml:space="preserve"> others? (e.g., about </w:t>
            </w:r>
            <w:r>
              <w:t>the cost</w:t>
            </w:r>
            <w:r w:rsidRPr="00157354">
              <w:t>)</w:t>
            </w:r>
          </w:p>
        </w:tc>
        <w:tc>
          <w:tcPr>
            <w:tcW w:w="700" w:type="dxa"/>
          </w:tcPr>
          <w:p w14:paraId="092FA828" w14:textId="77777777" w:rsidR="00802C92" w:rsidRPr="00157354" w:rsidRDefault="00802C92" w:rsidP="005D2CD1">
            <w:r w:rsidRPr="00157354">
              <w:t>1.55</w:t>
            </w:r>
          </w:p>
        </w:tc>
        <w:tc>
          <w:tcPr>
            <w:tcW w:w="700" w:type="dxa"/>
          </w:tcPr>
          <w:p w14:paraId="0452B6CA" w14:textId="77777777" w:rsidR="00802C92" w:rsidRPr="00157354" w:rsidRDefault="00802C92" w:rsidP="005D2CD1">
            <w:r w:rsidRPr="00157354">
              <w:t>0.81</w:t>
            </w:r>
          </w:p>
        </w:tc>
      </w:tr>
      <w:tr w:rsidR="00802C92" w:rsidRPr="00157354" w14:paraId="642F2C34" w14:textId="77777777" w:rsidTr="005D2CD1">
        <w:tc>
          <w:tcPr>
            <w:tcW w:w="1134" w:type="dxa"/>
          </w:tcPr>
          <w:p w14:paraId="19C64926" w14:textId="77777777" w:rsidR="00802C92" w:rsidRPr="00157354" w:rsidRDefault="00802C92" w:rsidP="005D2CD1">
            <w:pPr>
              <w:rPr>
                <w:vertAlign w:val="superscript"/>
              </w:rPr>
            </w:pPr>
            <w:r w:rsidRPr="00157354">
              <w:t>SDD 9</w:t>
            </w:r>
            <w:r w:rsidRPr="00157354">
              <w:rPr>
                <w:vertAlign w:val="superscript"/>
              </w:rPr>
              <w:t>b</w:t>
            </w:r>
          </w:p>
        </w:tc>
        <w:tc>
          <w:tcPr>
            <w:tcW w:w="7304" w:type="dxa"/>
          </w:tcPr>
          <w:p w14:paraId="66F0F511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>
              <w:t xml:space="preserve"> to find information </w:t>
            </w:r>
            <w:r>
              <w:t>about</w:t>
            </w:r>
            <w:r w:rsidRPr="00157354">
              <w:t xml:space="preserve"> healthcare online, without </w:t>
            </w:r>
            <w:r>
              <w:t xml:space="preserve">the </w:t>
            </w:r>
            <w:r w:rsidRPr="00157354">
              <w:t xml:space="preserve">help of others? (e.g., about a healthy lifestyle or hospital) </w:t>
            </w:r>
          </w:p>
        </w:tc>
        <w:tc>
          <w:tcPr>
            <w:tcW w:w="700" w:type="dxa"/>
          </w:tcPr>
          <w:p w14:paraId="44F68B35" w14:textId="77777777" w:rsidR="00802C92" w:rsidRPr="00157354" w:rsidRDefault="00802C92" w:rsidP="005D2CD1">
            <w:r w:rsidRPr="00157354">
              <w:t>1.53</w:t>
            </w:r>
          </w:p>
        </w:tc>
        <w:tc>
          <w:tcPr>
            <w:tcW w:w="700" w:type="dxa"/>
          </w:tcPr>
          <w:p w14:paraId="414737A9" w14:textId="77777777" w:rsidR="00802C92" w:rsidRPr="00157354" w:rsidRDefault="00802C92" w:rsidP="005D2CD1">
            <w:r w:rsidRPr="00157354">
              <w:t>0.77</w:t>
            </w:r>
          </w:p>
        </w:tc>
      </w:tr>
      <w:tr w:rsidR="00802C92" w:rsidRPr="00157354" w14:paraId="523BEACE" w14:textId="77777777" w:rsidTr="005D2CD1">
        <w:tc>
          <w:tcPr>
            <w:tcW w:w="1134" w:type="dxa"/>
          </w:tcPr>
          <w:p w14:paraId="00BFB09E" w14:textId="77777777" w:rsidR="00802C92" w:rsidRPr="00157354" w:rsidRDefault="00802C92" w:rsidP="005D2CD1">
            <w:pPr>
              <w:rPr>
                <w:vertAlign w:val="superscript"/>
              </w:rPr>
            </w:pPr>
            <w:r w:rsidRPr="00157354">
              <w:t>SDD 10</w:t>
            </w:r>
            <w:r w:rsidRPr="00157354">
              <w:rPr>
                <w:vertAlign w:val="superscript"/>
              </w:rPr>
              <w:t>b</w:t>
            </w:r>
          </w:p>
        </w:tc>
        <w:tc>
          <w:tcPr>
            <w:tcW w:w="7304" w:type="dxa"/>
          </w:tcPr>
          <w:p w14:paraId="54E75C30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>
              <w:t xml:space="preserve"> to </w:t>
            </w:r>
            <w:r>
              <w:t>make</w:t>
            </w:r>
            <w:r w:rsidRPr="00157354">
              <w:t xml:space="preserve"> payments or transfers online, without </w:t>
            </w:r>
            <w:r>
              <w:t xml:space="preserve">the </w:t>
            </w:r>
            <w:r w:rsidRPr="00157354">
              <w:t>help of others?</w:t>
            </w:r>
          </w:p>
        </w:tc>
        <w:tc>
          <w:tcPr>
            <w:tcW w:w="700" w:type="dxa"/>
          </w:tcPr>
          <w:p w14:paraId="4AC87F85" w14:textId="77777777" w:rsidR="00802C92" w:rsidRPr="00157354" w:rsidRDefault="00802C92" w:rsidP="005D2CD1">
            <w:r w:rsidRPr="00157354">
              <w:t>1.35</w:t>
            </w:r>
          </w:p>
        </w:tc>
        <w:tc>
          <w:tcPr>
            <w:tcW w:w="700" w:type="dxa"/>
          </w:tcPr>
          <w:p w14:paraId="08D0EDB5" w14:textId="77777777" w:rsidR="00802C92" w:rsidRPr="00157354" w:rsidRDefault="00802C92" w:rsidP="005D2CD1">
            <w:r w:rsidRPr="00157354">
              <w:t>0.71</w:t>
            </w:r>
          </w:p>
        </w:tc>
      </w:tr>
      <w:tr w:rsidR="00802C92" w:rsidRPr="00157354" w14:paraId="2BD40468" w14:textId="77777777" w:rsidTr="005D2CD1">
        <w:tc>
          <w:tcPr>
            <w:tcW w:w="1134" w:type="dxa"/>
          </w:tcPr>
          <w:p w14:paraId="5FABC790" w14:textId="77777777" w:rsidR="00802C92" w:rsidRPr="00157354" w:rsidRDefault="00802C92" w:rsidP="005D2CD1">
            <w:pPr>
              <w:rPr>
                <w:vertAlign w:val="superscript"/>
              </w:rPr>
            </w:pPr>
            <w:r w:rsidRPr="00157354">
              <w:t>SDD 11</w:t>
            </w:r>
            <w:r w:rsidRPr="00157354">
              <w:rPr>
                <w:vertAlign w:val="superscript"/>
              </w:rPr>
              <w:t>b</w:t>
            </w:r>
          </w:p>
        </w:tc>
        <w:tc>
          <w:tcPr>
            <w:tcW w:w="7304" w:type="dxa"/>
          </w:tcPr>
          <w:p w14:paraId="5C13BA46" w14:textId="77777777" w:rsidR="00802C92" w:rsidRPr="00157354" w:rsidRDefault="00802C92" w:rsidP="005D2CD1">
            <w:r w:rsidRPr="00157354">
              <w:t xml:space="preserve">If necessary, to what extent would you </w:t>
            </w:r>
            <w:r>
              <w:t>have difficulty</w:t>
            </w:r>
            <w:r w:rsidRPr="00157354">
              <w:t xml:space="preserve"> to </w:t>
            </w:r>
            <w:r>
              <w:t xml:space="preserve">fill out your tax letter </w:t>
            </w:r>
            <w:r w:rsidRPr="00157354">
              <w:t xml:space="preserve">online, without </w:t>
            </w:r>
            <w:r>
              <w:t xml:space="preserve">the </w:t>
            </w:r>
            <w:r w:rsidRPr="00157354">
              <w:t>help of others?</w:t>
            </w:r>
          </w:p>
        </w:tc>
        <w:tc>
          <w:tcPr>
            <w:tcW w:w="700" w:type="dxa"/>
          </w:tcPr>
          <w:p w14:paraId="7BDDFCE6" w14:textId="77777777" w:rsidR="00802C92" w:rsidRPr="00157354" w:rsidRDefault="00802C92" w:rsidP="005D2CD1">
            <w:r w:rsidRPr="00157354">
              <w:t>1.93</w:t>
            </w:r>
          </w:p>
        </w:tc>
        <w:tc>
          <w:tcPr>
            <w:tcW w:w="700" w:type="dxa"/>
          </w:tcPr>
          <w:p w14:paraId="0E3BEBDC" w14:textId="77777777" w:rsidR="00802C92" w:rsidRPr="00157354" w:rsidRDefault="00802C92" w:rsidP="005D2CD1">
            <w:r w:rsidRPr="00157354">
              <w:t>1.10</w:t>
            </w:r>
          </w:p>
        </w:tc>
      </w:tr>
    </w:tbl>
    <w:tbl>
      <w:tblPr>
        <w:tblStyle w:val="TableGrid"/>
        <w:tblW w:w="9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254"/>
        <w:gridCol w:w="707"/>
        <w:gridCol w:w="707"/>
      </w:tblGrid>
      <w:tr w:rsidR="00802C92" w:rsidRPr="00157354" w14:paraId="361F6853" w14:textId="77777777" w:rsidTr="004614B5">
        <w:tc>
          <w:tcPr>
            <w:tcW w:w="8388" w:type="dxa"/>
            <w:gridSpan w:val="2"/>
          </w:tcPr>
          <w:p w14:paraId="7FB9C712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General Digital Difficulties (GDD)</w:t>
            </w:r>
          </w:p>
        </w:tc>
        <w:tc>
          <w:tcPr>
            <w:tcW w:w="707" w:type="dxa"/>
          </w:tcPr>
          <w:p w14:paraId="1516EDB6" w14:textId="77777777" w:rsidR="00802C92" w:rsidRPr="00157354" w:rsidRDefault="00802C92" w:rsidP="005D2CD1">
            <w:pPr>
              <w:pStyle w:val="BodyText"/>
              <w:ind w:firstLine="0"/>
            </w:pPr>
          </w:p>
        </w:tc>
        <w:tc>
          <w:tcPr>
            <w:tcW w:w="707" w:type="dxa"/>
          </w:tcPr>
          <w:p w14:paraId="2BAA0F73" w14:textId="77777777" w:rsidR="00802C92" w:rsidRPr="00157354" w:rsidRDefault="00802C92" w:rsidP="005D2CD1">
            <w:pPr>
              <w:pStyle w:val="BodyText"/>
              <w:ind w:firstLine="0"/>
            </w:pPr>
          </w:p>
        </w:tc>
      </w:tr>
      <w:tr w:rsidR="00802C92" w:rsidRPr="00157354" w14:paraId="12AA8655" w14:textId="77777777" w:rsidTr="005D2CD1">
        <w:tc>
          <w:tcPr>
            <w:tcW w:w="1134" w:type="dxa"/>
          </w:tcPr>
          <w:p w14:paraId="6DF1FECF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GDD 1</w:t>
            </w:r>
          </w:p>
        </w:tc>
        <w:tc>
          <w:tcPr>
            <w:tcW w:w="7254" w:type="dxa"/>
          </w:tcPr>
          <w:p w14:paraId="77C9300D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In general, I often </w:t>
            </w:r>
            <w:r>
              <w:t>have</w:t>
            </w:r>
            <w:r w:rsidRPr="00157354">
              <w:t xml:space="preserve"> difficult</w:t>
            </w:r>
            <w:r>
              <w:t>y</w:t>
            </w:r>
            <w:r w:rsidRPr="00157354">
              <w:t xml:space="preserve"> when using my smartphone, apps, websites, or computer programs</w:t>
            </w:r>
          </w:p>
        </w:tc>
        <w:tc>
          <w:tcPr>
            <w:tcW w:w="707" w:type="dxa"/>
          </w:tcPr>
          <w:p w14:paraId="7C454F71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08</w:t>
            </w:r>
          </w:p>
        </w:tc>
        <w:tc>
          <w:tcPr>
            <w:tcW w:w="707" w:type="dxa"/>
          </w:tcPr>
          <w:p w14:paraId="0A059179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12</w:t>
            </w:r>
          </w:p>
        </w:tc>
      </w:tr>
      <w:tr w:rsidR="00802C92" w:rsidRPr="00157354" w14:paraId="6837D0E6" w14:textId="77777777" w:rsidTr="005D2CD1">
        <w:tc>
          <w:tcPr>
            <w:tcW w:w="1134" w:type="dxa"/>
          </w:tcPr>
          <w:p w14:paraId="32F02746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GDD 2 </w:t>
            </w:r>
          </w:p>
        </w:tc>
        <w:tc>
          <w:tcPr>
            <w:tcW w:w="7254" w:type="dxa"/>
          </w:tcPr>
          <w:p w14:paraId="421F6B57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In general, I am not able to solve questions or problems</w:t>
            </w:r>
            <w:r>
              <w:t xml:space="preserve"> on my own</w:t>
            </w:r>
            <w:r w:rsidRPr="00157354">
              <w:t xml:space="preserve"> when using my smartphone, apps, websites, or computer programs </w:t>
            </w:r>
          </w:p>
        </w:tc>
        <w:tc>
          <w:tcPr>
            <w:tcW w:w="707" w:type="dxa"/>
          </w:tcPr>
          <w:p w14:paraId="4A65CA50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33</w:t>
            </w:r>
          </w:p>
        </w:tc>
        <w:tc>
          <w:tcPr>
            <w:tcW w:w="707" w:type="dxa"/>
          </w:tcPr>
          <w:p w14:paraId="3E0F3382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19</w:t>
            </w:r>
          </w:p>
        </w:tc>
      </w:tr>
      <w:tr w:rsidR="00802C92" w:rsidRPr="00157354" w14:paraId="1FB83BB0" w14:textId="77777777" w:rsidTr="005D2CD1">
        <w:tc>
          <w:tcPr>
            <w:tcW w:w="1134" w:type="dxa"/>
          </w:tcPr>
          <w:p w14:paraId="4055FD1E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GDD 3 </w:t>
            </w:r>
          </w:p>
        </w:tc>
        <w:tc>
          <w:tcPr>
            <w:tcW w:w="7254" w:type="dxa"/>
          </w:tcPr>
          <w:p w14:paraId="3DDC4183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In general, I need </w:t>
            </w:r>
            <w:r>
              <w:t>support</w:t>
            </w:r>
            <w:r w:rsidRPr="00157354">
              <w:t xml:space="preserve"> when trying</w:t>
            </w:r>
            <w:r>
              <w:t xml:space="preserve"> out</w:t>
            </w:r>
            <w:r w:rsidRPr="00157354">
              <w:t xml:space="preserve"> something new on my smartphone or computer</w:t>
            </w:r>
          </w:p>
        </w:tc>
        <w:tc>
          <w:tcPr>
            <w:tcW w:w="707" w:type="dxa"/>
          </w:tcPr>
          <w:p w14:paraId="45CA21B8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45</w:t>
            </w:r>
          </w:p>
        </w:tc>
        <w:tc>
          <w:tcPr>
            <w:tcW w:w="707" w:type="dxa"/>
          </w:tcPr>
          <w:p w14:paraId="767C7598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29</w:t>
            </w:r>
          </w:p>
        </w:tc>
      </w:tr>
      <w:tr w:rsidR="00802C92" w:rsidRPr="00157354" w14:paraId="2846BA6A" w14:textId="77777777" w:rsidTr="005D2CD1">
        <w:tc>
          <w:tcPr>
            <w:tcW w:w="1134" w:type="dxa"/>
          </w:tcPr>
          <w:p w14:paraId="79D67EF7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GDD 4</w:t>
            </w:r>
          </w:p>
        </w:tc>
        <w:tc>
          <w:tcPr>
            <w:tcW w:w="7254" w:type="dxa"/>
          </w:tcPr>
          <w:p w14:paraId="34D1B421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In general, I </w:t>
            </w:r>
            <w:r>
              <w:t>find it hard</w:t>
            </w:r>
            <w:r w:rsidRPr="00157354">
              <w:t xml:space="preserve"> to </w:t>
            </w:r>
            <w:r>
              <w:t>adjust</w:t>
            </w:r>
            <w:r w:rsidRPr="00157354">
              <w:t xml:space="preserve"> settings of my smartphone, apps, websites, or computer programs (for example, privacy or safety settings)</w:t>
            </w:r>
          </w:p>
        </w:tc>
        <w:tc>
          <w:tcPr>
            <w:tcW w:w="707" w:type="dxa"/>
          </w:tcPr>
          <w:p w14:paraId="6BF82D21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34</w:t>
            </w:r>
          </w:p>
        </w:tc>
        <w:tc>
          <w:tcPr>
            <w:tcW w:w="707" w:type="dxa"/>
          </w:tcPr>
          <w:p w14:paraId="2AE82E58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26</w:t>
            </w:r>
          </w:p>
        </w:tc>
      </w:tr>
      <w:tr w:rsidR="00802C92" w:rsidRPr="00157354" w14:paraId="2CA6BA61" w14:textId="77777777" w:rsidTr="005D2CD1">
        <w:tc>
          <w:tcPr>
            <w:tcW w:w="1134" w:type="dxa"/>
          </w:tcPr>
          <w:p w14:paraId="3C6A432F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GDD 5</w:t>
            </w:r>
          </w:p>
        </w:tc>
        <w:tc>
          <w:tcPr>
            <w:tcW w:w="7254" w:type="dxa"/>
          </w:tcPr>
          <w:p w14:paraId="53A03146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In general, I often have questions or problems when using my smartphone, apps, websites or computer programs after an update</w:t>
            </w:r>
            <w:r>
              <w:t xml:space="preserve"> has been done</w:t>
            </w:r>
          </w:p>
        </w:tc>
        <w:tc>
          <w:tcPr>
            <w:tcW w:w="707" w:type="dxa"/>
          </w:tcPr>
          <w:p w14:paraId="438F240B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32</w:t>
            </w:r>
          </w:p>
        </w:tc>
        <w:tc>
          <w:tcPr>
            <w:tcW w:w="707" w:type="dxa"/>
          </w:tcPr>
          <w:p w14:paraId="65669D20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19</w:t>
            </w:r>
          </w:p>
        </w:tc>
      </w:tr>
      <w:tr w:rsidR="00802C92" w:rsidRPr="00157354" w14:paraId="74E06298" w14:textId="77777777" w:rsidTr="0010162F">
        <w:tc>
          <w:tcPr>
            <w:tcW w:w="8388" w:type="dxa"/>
            <w:gridSpan w:val="2"/>
          </w:tcPr>
          <w:p w14:paraId="1348E858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Worries about Future Digital </w:t>
            </w:r>
            <w:r>
              <w:t>Difficulties</w:t>
            </w:r>
            <w:r w:rsidRPr="00157354">
              <w:t xml:space="preserve"> (WFDD)</w:t>
            </w:r>
          </w:p>
        </w:tc>
        <w:tc>
          <w:tcPr>
            <w:tcW w:w="707" w:type="dxa"/>
          </w:tcPr>
          <w:p w14:paraId="6F0627EC" w14:textId="77777777" w:rsidR="00802C92" w:rsidRPr="00157354" w:rsidRDefault="00802C92" w:rsidP="005D2CD1">
            <w:pPr>
              <w:pStyle w:val="BodyText"/>
              <w:ind w:firstLine="0"/>
            </w:pPr>
          </w:p>
        </w:tc>
        <w:tc>
          <w:tcPr>
            <w:tcW w:w="707" w:type="dxa"/>
          </w:tcPr>
          <w:p w14:paraId="5A366C2A" w14:textId="77777777" w:rsidR="00802C92" w:rsidRPr="00157354" w:rsidRDefault="00802C92" w:rsidP="005D2CD1">
            <w:pPr>
              <w:pStyle w:val="BodyText"/>
              <w:ind w:firstLine="0"/>
            </w:pPr>
          </w:p>
        </w:tc>
      </w:tr>
      <w:tr w:rsidR="00802C92" w:rsidRPr="00157354" w14:paraId="5EF80FAF" w14:textId="77777777" w:rsidTr="005D2CD1">
        <w:tc>
          <w:tcPr>
            <w:tcW w:w="1134" w:type="dxa"/>
          </w:tcPr>
          <w:p w14:paraId="5F334B2A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WFDD 1</w:t>
            </w:r>
          </w:p>
        </w:tc>
        <w:tc>
          <w:tcPr>
            <w:tcW w:w="7254" w:type="dxa"/>
          </w:tcPr>
          <w:p w14:paraId="4DD78477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In the </w:t>
            </w:r>
            <w:r>
              <w:t>past</w:t>
            </w:r>
            <w:r w:rsidRPr="00157354">
              <w:t xml:space="preserve"> six months, how often did you worry that you will be </w:t>
            </w:r>
            <w:r>
              <w:t>un</w:t>
            </w:r>
            <w:r w:rsidRPr="00157354">
              <w:t xml:space="preserve">able to </w:t>
            </w:r>
            <w:r>
              <w:t>keep up</w:t>
            </w:r>
            <w:r w:rsidRPr="00157354">
              <w:t xml:space="preserve"> with</w:t>
            </w:r>
            <w:r>
              <w:t xml:space="preserve"> ongoing</w:t>
            </w:r>
            <w:r w:rsidRPr="00157354">
              <w:t xml:space="preserve"> changes in smartphones, apps, websites or computer programs</w:t>
            </w:r>
            <w:r>
              <w:t xml:space="preserve"> in the future</w:t>
            </w:r>
            <w:r w:rsidRPr="00157354">
              <w:t>?</w:t>
            </w:r>
          </w:p>
        </w:tc>
        <w:tc>
          <w:tcPr>
            <w:tcW w:w="707" w:type="dxa"/>
          </w:tcPr>
          <w:p w14:paraId="6001ACE2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26</w:t>
            </w:r>
          </w:p>
        </w:tc>
        <w:tc>
          <w:tcPr>
            <w:tcW w:w="707" w:type="dxa"/>
          </w:tcPr>
          <w:p w14:paraId="3B524A45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17</w:t>
            </w:r>
          </w:p>
        </w:tc>
      </w:tr>
      <w:tr w:rsidR="00802C92" w:rsidRPr="00157354" w14:paraId="6BF76C97" w14:textId="77777777" w:rsidTr="005D2CD1">
        <w:tc>
          <w:tcPr>
            <w:tcW w:w="1134" w:type="dxa"/>
          </w:tcPr>
          <w:p w14:paraId="6D7E8583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lastRenderedPageBreak/>
              <w:t>WFDD 2</w:t>
            </w:r>
          </w:p>
        </w:tc>
        <w:tc>
          <w:tcPr>
            <w:tcW w:w="7254" w:type="dxa"/>
          </w:tcPr>
          <w:p w14:paraId="29D4E3BC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In the </w:t>
            </w:r>
            <w:r>
              <w:t>past</w:t>
            </w:r>
            <w:r w:rsidRPr="00157354">
              <w:t xml:space="preserve"> six months, how often did you worry that </w:t>
            </w:r>
            <w:r>
              <w:t xml:space="preserve">future developed </w:t>
            </w:r>
            <w:r w:rsidRPr="00157354">
              <w:t xml:space="preserve">smartphones, apps, websites or computer programs will be too </w:t>
            </w:r>
            <w:r>
              <w:t>difficult for you</w:t>
            </w:r>
            <w:r w:rsidRPr="00157354">
              <w:t xml:space="preserve"> to use</w:t>
            </w:r>
            <w:r>
              <w:t>?</w:t>
            </w:r>
            <w:r w:rsidRPr="00157354">
              <w:t xml:space="preserve"> </w:t>
            </w:r>
          </w:p>
        </w:tc>
        <w:tc>
          <w:tcPr>
            <w:tcW w:w="707" w:type="dxa"/>
          </w:tcPr>
          <w:p w14:paraId="6731618F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28</w:t>
            </w:r>
          </w:p>
        </w:tc>
        <w:tc>
          <w:tcPr>
            <w:tcW w:w="707" w:type="dxa"/>
          </w:tcPr>
          <w:p w14:paraId="6C78A8FA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16</w:t>
            </w:r>
          </w:p>
        </w:tc>
      </w:tr>
      <w:tr w:rsidR="00802C92" w:rsidRPr="00157354" w14:paraId="6681D225" w14:textId="77777777" w:rsidTr="005D2CD1">
        <w:tc>
          <w:tcPr>
            <w:tcW w:w="1134" w:type="dxa"/>
            <w:tcBorders>
              <w:bottom w:val="single" w:sz="4" w:space="0" w:color="auto"/>
            </w:tcBorders>
          </w:tcPr>
          <w:p w14:paraId="0E0DBABE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WFDD 3</w:t>
            </w:r>
          </w:p>
        </w:tc>
        <w:tc>
          <w:tcPr>
            <w:tcW w:w="7254" w:type="dxa"/>
            <w:tcBorders>
              <w:bottom w:val="single" w:sz="4" w:space="0" w:color="auto"/>
            </w:tcBorders>
          </w:tcPr>
          <w:p w14:paraId="3FC1D56D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 xml:space="preserve">In the </w:t>
            </w:r>
            <w:r>
              <w:t>past</w:t>
            </w:r>
            <w:r w:rsidRPr="00157354">
              <w:t xml:space="preserve"> six months, how often did you worry that you will</w:t>
            </w:r>
            <w:r>
              <w:t xml:space="preserve"> find it hard</w:t>
            </w:r>
            <w:r w:rsidRPr="00157354">
              <w:t xml:space="preserve">  to keep up with</w:t>
            </w:r>
            <w:r>
              <w:t xml:space="preserve"> using</w:t>
            </w:r>
            <w:r w:rsidRPr="00157354">
              <w:t xml:space="preserve"> smartphones, apps, websites or computer programs</w:t>
            </w:r>
            <w:r>
              <w:t xml:space="preserve"> in the future</w:t>
            </w:r>
            <w:r w:rsidRPr="00157354">
              <w:t>?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A259E9A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2.33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04231EA" w14:textId="77777777" w:rsidR="00802C92" w:rsidRPr="00157354" w:rsidRDefault="00802C92" w:rsidP="005D2CD1">
            <w:pPr>
              <w:pStyle w:val="BodyText"/>
              <w:ind w:firstLine="0"/>
            </w:pPr>
            <w:r w:rsidRPr="00157354">
              <w:t>1.20</w:t>
            </w:r>
          </w:p>
        </w:tc>
      </w:tr>
    </w:tbl>
    <w:p w14:paraId="5F34DDE9" w14:textId="77777777" w:rsidR="00B94219" w:rsidRPr="00B94219" w:rsidRDefault="00802C92" w:rsidP="00B94219">
      <w:pPr>
        <w:tabs>
          <w:tab w:val="clear" w:pos="8640"/>
        </w:tabs>
      </w:pPr>
      <w:r w:rsidRPr="00B94219">
        <w:t>Mean and SD of the items are based on sample 3 (n = 1000).</w:t>
      </w:r>
    </w:p>
    <w:p w14:paraId="0A322371" w14:textId="77777777" w:rsidR="00B94219" w:rsidRPr="00B94219" w:rsidRDefault="00B94219" w:rsidP="00B94219">
      <w:pPr>
        <w:tabs>
          <w:tab w:val="clear" w:pos="8640"/>
        </w:tabs>
      </w:pPr>
      <w:proofErr w:type="spellStart"/>
      <w:r w:rsidRPr="00B94219">
        <w:rPr>
          <w:vertAlign w:val="superscript"/>
        </w:rPr>
        <w:t>a</w:t>
      </w:r>
      <w:r w:rsidRPr="00B94219">
        <w:t>online</w:t>
      </w:r>
      <w:proofErr w:type="spellEnd"/>
      <w:r w:rsidRPr="00B94219">
        <w:t xml:space="preserve"> = using an app or website. </w:t>
      </w:r>
    </w:p>
    <w:p w14:paraId="573C2A6E" w14:textId="77777777" w:rsidR="00B94219" w:rsidRPr="00B94219" w:rsidRDefault="00B94219" w:rsidP="00B94219">
      <w:pPr>
        <w:tabs>
          <w:tab w:val="clear" w:pos="8640"/>
        </w:tabs>
      </w:pPr>
      <w:proofErr w:type="spellStart"/>
      <w:r w:rsidRPr="00B94219">
        <w:rPr>
          <w:vertAlign w:val="superscript"/>
        </w:rPr>
        <w:t>b</w:t>
      </w:r>
      <w:r w:rsidRPr="00B94219">
        <w:t>item</w:t>
      </w:r>
      <w:proofErr w:type="spellEnd"/>
      <w:r w:rsidRPr="00B94219">
        <w:t xml:space="preserve"> is excluded from the final instrument based on exploratory factor analysis.</w:t>
      </w:r>
    </w:p>
    <w:p w14:paraId="30DB4AE0" w14:textId="4E409D44" w:rsidR="00802C92" w:rsidRPr="00B94219" w:rsidRDefault="00802C92" w:rsidP="00B94219">
      <w:pPr>
        <w:tabs>
          <w:tab w:val="clear" w:pos="8640"/>
        </w:tabs>
      </w:pPr>
      <w:r w:rsidRPr="00B94219">
        <w:t xml:space="preserve">Answers for SDD items were 1 = </w:t>
      </w:r>
      <w:r w:rsidR="00C629A5">
        <w:t>Having n</w:t>
      </w:r>
      <w:r w:rsidRPr="00B94219">
        <w:t>o difficult</w:t>
      </w:r>
      <w:r w:rsidR="00C629A5">
        <w:t>y</w:t>
      </w:r>
      <w:r w:rsidRPr="00B94219">
        <w:t xml:space="preserve">, 2 = </w:t>
      </w:r>
      <w:r w:rsidR="00C629A5">
        <w:t xml:space="preserve">Having </w:t>
      </w:r>
      <w:r w:rsidR="00C629A5">
        <w:t xml:space="preserve">rather </w:t>
      </w:r>
      <w:r w:rsidR="00C629A5">
        <w:t>n</w:t>
      </w:r>
      <w:r w:rsidR="00C629A5" w:rsidRPr="00B94219">
        <w:t>o difficult</w:t>
      </w:r>
      <w:r w:rsidR="00C629A5">
        <w:t>y</w:t>
      </w:r>
      <w:r w:rsidRPr="00B94219">
        <w:t xml:space="preserve">, 3 = </w:t>
      </w:r>
      <w:r w:rsidR="00C629A5">
        <w:t xml:space="preserve">Having </w:t>
      </w:r>
      <w:r w:rsidR="00C629A5">
        <w:t>rather</w:t>
      </w:r>
      <w:r w:rsidR="00C629A5" w:rsidRPr="00B94219">
        <w:t xml:space="preserve"> difficult</w:t>
      </w:r>
      <w:r w:rsidR="00C629A5">
        <w:t>y</w:t>
      </w:r>
      <w:r w:rsidRPr="00B94219">
        <w:t xml:space="preserve">, 4 = </w:t>
      </w:r>
      <w:r w:rsidR="00C629A5">
        <w:t>Having difficulty</w:t>
      </w:r>
      <w:bookmarkStart w:id="0" w:name="_GoBack"/>
      <w:bookmarkEnd w:id="0"/>
      <w:r w:rsidRPr="00B94219">
        <w:t>.</w:t>
      </w:r>
    </w:p>
    <w:p w14:paraId="67D45202" w14:textId="77777777" w:rsidR="00802C92" w:rsidRPr="00B94219" w:rsidRDefault="00802C92" w:rsidP="00B94219">
      <w:pPr>
        <w:tabs>
          <w:tab w:val="clear" w:pos="8640"/>
        </w:tabs>
      </w:pPr>
      <w:r w:rsidRPr="00B94219">
        <w:t>Answers for GDD items were 1 = Disagree, 2 = Rather disagree, 3 = Neither disagree, neither agree, 4 = Rather agree, 5 = Agree.</w:t>
      </w:r>
    </w:p>
    <w:p w14:paraId="450EC2A7" w14:textId="379F20AF" w:rsidR="00802C92" w:rsidRPr="00B94219" w:rsidRDefault="00802C92" w:rsidP="00B94219">
      <w:pPr>
        <w:tabs>
          <w:tab w:val="clear" w:pos="8640"/>
        </w:tabs>
      </w:pPr>
      <w:r w:rsidRPr="00B94219">
        <w:t>Answers for WFDD items were 1 = (Almost) never, 2 = Rarely, 3 = Sometimes, 4 = Often, 5 = Very often.</w:t>
      </w:r>
    </w:p>
    <w:p w14:paraId="624E5137" w14:textId="77777777" w:rsidR="003853F8" w:rsidRDefault="003853F8"/>
    <w:sectPr w:rsidR="003853F8" w:rsidSect="00E62D3E">
      <w:footerReference w:type="even" r:id="rId6"/>
      <w:footerReference w:type="default" r:id="rId7"/>
      <w:footerReference w:type="first" r:id="rId8"/>
      <w:pgSz w:w="11907" w:h="16839" w:code="9"/>
      <w:pgMar w:top="1259" w:right="1440" w:bottom="1440" w:left="1440" w:header="709" w:footer="709" w:gutter="0"/>
      <w:cols w:space="36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EDE8D" w14:textId="77777777" w:rsidR="00000000" w:rsidRDefault="00C629A5">
      <w:pPr>
        <w:spacing w:line="240" w:lineRule="auto"/>
      </w:pPr>
      <w:r>
        <w:separator/>
      </w:r>
    </w:p>
  </w:endnote>
  <w:endnote w:type="continuationSeparator" w:id="0">
    <w:p w14:paraId="3D7F56A0" w14:textId="77777777" w:rsidR="00000000" w:rsidRDefault="00C629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040A5" w14:textId="77777777" w:rsidR="00DE5493" w:rsidRDefault="00B94219" w:rsidP="00B463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CBC41" w14:textId="77777777" w:rsidR="00DE5493" w:rsidRDefault="00B94219" w:rsidP="00E54AA1">
    <w:pPr>
      <w:pStyle w:val="Foot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DED9F0" w14:textId="77777777" w:rsidR="00DE5493" w:rsidRDefault="00C629A5" w:rsidP="00E54A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3640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F3ED7" w14:textId="77777777" w:rsidR="00DE5493" w:rsidRDefault="00B942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5EFA831D" w14:textId="77777777" w:rsidR="00DE5493" w:rsidRDefault="00C629A5" w:rsidP="003F30BD">
    <w:pPr>
      <w:pStyle w:val="Footer"/>
      <w:ind w:right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5224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A8647" w14:textId="77777777" w:rsidR="00DE5493" w:rsidRDefault="00B942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775E2AF4" w14:textId="77777777" w:rsidR="00DE5493" w:rsidRDefault="00C629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45675" w14:textId="77777777" w:rsidR="00000000" w:rsidRDefault="00C629A5">
      <w:pPr>
        <w:spacing w:line="240" w:lineRule="auto"/>
      </w:pPr>
      <w:r>
        <w:separator/>
      </w:r>
    </w:p>
  </w:footnote>
  <w:footnote w:type="continuationSeparator" w:id="0">
    <w:p w14:paraId="5533DF9B" w14:textId="77777777" w:rsidR="00000000" w:rsidRDefault="00C629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92"/>
    <w:rsid w:val="003853F8"/>
    <w:rsid w:val="00650479"/>
    <w:rsid w:val="00802C92"/>
    <w:rsid w:val="008251C5"/>
    <w:rsid w:val="00AD0136"/>
    <w:rsid w:val="00B94219"/>
    <w:rsid w:val="00C629A5"/>
    <w:rsid w:val="00E6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A5D3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C92"/>
    <w:pPr>
      <w:tabs>
        <w:tab w:val="right" w:pos="8640"/>
      </w:tabs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1C5"/>
    <w:pPr>
      <w:keepNext/>
      <w:keepLines/>
      <w:tabs>
        <w:tab w:val="clear" w:pos="8640"/>
      </w:tabs>
      <w:spacing w:before="24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1C5"/>
    <w:pPr>
      <w:keepNext/>
      <w:keepLines/>
      <w:tabs>
        <w:tab w:val="clear" w:pos="8640"/>
      </w:tabs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1C5"/>
    <w:pPr>
      <w:keepNext/>
      <w:keepLines/>
      <w:tabs>
        <w:tab w:val="clear" w:pos="8640"/>
      </w:tabs>
      <w:spacing w:before="40"/>
      <w:jc w:val="left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1C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1C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1C5"/>
    <w:rPr>
      <w:rFonts w:ascii="Times New Roman" w:eastAsiaTheme="majorEastAsia" w:hAnsi="Times New Roman" w:cstheme="majorBidi"/>
      <w:i/>
      <w:szCs w:val="24"/>
    </w:rPr>
  </w:style>
  <w:style w:type="paragraph" w:styleId="BodyText">
    <w:name w:val="Body Text"/>
    <w:basedOn w:val="Normal"/>
    <w:link w:val="BodyTextChar1"/>
    <w:uiPriority w:val="99"/>
    <w:rsid w:val="00802C92"/>
    <w:pPr>
      <w:ind w:firstLine="720"/>
    </w:pPr>
  </w:style>
  <w:style w:type="character" w:customStyle="1" w:styleId="BodyTextChar">
    <w:name w:val="Body Text Char"/>
    <w:basedOn w:val="DefaultParagraphFont"/>
    <w:uiPriority w:val="99"/>
    <w:semiHidden/>
    <w:rsid w:val="00802C92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BodyTextChar1">
    <w:name w:val="Body Text Char1"/>
    <w:link w:val="BodyText"/>
    <w:uiPriority w:val="99"/>
    <w:locked/>
    <w:rsid w:val="00802C92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802C92"/>
    <w:pPr>
      <w:keepLines/>
      <w:tabs>
        <w:tab w:val="center" w:pos="4320"/>
      </w:tabs>
      <w:jc w:val="center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802C92"/>
    <w:rPr>
      <w:rFonts w:ascii="Times New Roman" w:eastAsia="MS Mincho" w:hAnsi="Times New Roman" w:cs="Times New Roman"/>
      <w:szCs w:val="24"/>
      <w:lang w:val="en-US"/>
    </w:rPr>
  </w:style>
  <w:style w:type="character" w:styleId="PageNumber">
    <w:name w:val="page number"/>
    <w:uiPriority w:val="99"/>
    <w:rsid w:val="00802C92"/>
    <w:rPr>
      <w:rFonts w:cs="Times New Roman"/>
      <w:sz w:val="24"/>
    </w:rPr>
  </w:style>
  <w:style w:type="table" w:styleId="TableGrid">
    <w:name w:val="Table Grid"/>
    <w:basedOn w:val="TableNormal"/>
    <w:rsid w:val="00802C9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02C9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2C92"/>
  </w:style>
  <w:style w:type="paragraph" w:styleId="BalloonText">
    <w:name w:val="Balloon Text"/>
    <w:basedOn w:val="Normal"/>
    <w:link w:val="BalloonTextChar"/>
    <w:uiPriority w:val="99"/>
    <w:semiHidden/>
    <w:unhideWhenUsed/>
    <w:rsid w:val="00802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92"/>
    <w:rPr>
      <w:rFonts w:ascii="Segoe UI" w:eastAsia="MS Mincho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0136"/>
    <w:pPr>
      <w:tabs>
        <w:tab w:val="clear" w:pos="8640"/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136"/>
    <w:rPr>
      <w:rFonts w:ascii="Times New Roman" w:eastAsia="MS Mincho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3T09:20:00Z</dcterms:created>
  <dcterms:modified xsi:type="dcterms:W3CDTF">2020-03-03T09:23:00Z</dcterms:modified>
</cp:coreProperties>
</file>